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1909" w:tblpY="2569"/>
        <w:tblW w:w="8838" w:type="dxa"/>
        <w:tblLayout w:type="fixed"/>
        <w:tblLook w:val="04A0"/>
      </w:tblPr>
      <w:tblGrid>
        <w:gridCol w:w="2268"/>
        <w:gridCol w:w="1080"/>
        <w:gridCol w:w="990"/>
        <w:gridCol w:w="810"/>
        <w:gridCol w:w="1260"/>
        <w:gridCol w:w="1170"/>
        <w:gridCol w:w="1260"/>
      </w:tblGrid>
      <w:tr w:rsidR="00B87B7D" w:rsidRPr="00B87B7D" w:rsidTr="00B87B7D">
        <w:trPr>
          <w:trHeight w:val="528"/>
        </w:trPr>
        <w:tc>
          <w:tcPr>
            <w:tcW w:w="2268" w:type="dxa"/>
          </w:tcPr>
          <w:p w:rsidR="00B87B7D" w:rsidRPr="00B87B7D" w:rsidRDefault="00B87B7D" w:rsidP="00B87B7D">
            <w:pPr>
              <w:ind w:left="1232" w:hanging="1232"/>
              <w:jc w:val="both"/>
              <w:rPr>
                <w:rFonts w:ascii="Times New Roman" w:hAnsi="Times New Roman" w:cs="Times New Roman"/>
                <w:b/>
              </w:rPr>
            </w:pPr>
            <w:r w:rsidRPr="00B87B7D">
              <w:rPr>
                <w:rFonts w:ascii="Times New Roman" w:eastAsia="Times New Roman" w:hAnsi="Times New Roman" w:cs="Times New Roman"/>
                <w:noProof/>
                <w:color w:val="000000"/>
                <w:lang w:eastAsia="zh-TW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left:0;text-align:left;margin-left:-19.85pt;margin-top:-58.3pt;width:187.2pt;height:41.85pt;z-index:251660288;mso-width-percent:400;mso-width-percent:400;mso-width-relative:margin;mso-height-relative:margin" stroked="f">
                  <v:textbox>
                    <w:txbxContent>
                      <w:p w:rsidR="00B87B7D" w:rsidRPr="00B87B7D" w:rsidRDefault="00B87B7D" w:rsidP="00B87B7D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B87B7D">
                          <w:rPr>
                            <w:rFonts w:ascii="Times New Roman" w:hAnsi="Times New Roman" w:cs="Times New Roman"/>
                            <w:b/>
                          </w:rPr>
                          <w:t>Lassa Virus (LASV)</w:t>
                        </w:r>
                      </w:p>
                    </w:txbxContent>
                  </v:textbox>
                </v:shape>
              </w:pict>
            </w:r>
            <w:r w:rsidRPr="00B87B7D">
              <w:rPr>
                <w:rFonts w:ascii="Times New Roman" w:hAnsi="Times New Roman" w:cs="Times New Roman"/>
                <w:b/>
              </w:rPr>
              <w:t>Epitope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B7D">
              <w:rPr>
                <w:rFonts w:ascii="Times New Roman" w:hAnsi="Times New Roman" w:cs="Times New Roman"/>
                <w:b/>
              </w:rPr>
              <w:t>Start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B7D">
              <w:rPr>
                <w:rFonts w:ascii="Times New Roman" w:hAnsi="Times New Roman" w:cs="Times New Roman"/>
                <w:b/>
              </w:rPr>
              <w:t>End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B7D">
              <w:rPr>
                <w:rFonts w:ascii="Times New Roman" w:hAnsi="Times New Roman" w:cs="Times New Roman"/>
                <w:b/>
              </w:rPr>
              <w:t>length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B7D">
              <w:rPr>
                <w:rFonts w:ascii="Times New Roman" w:hAnsi="Times New Roman" w:cs="Times New Roman"/>
                <w:b/>
              </w:rPr>
              <w:t>Antigenic value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B7D">
              <w:rPr>
                <w:rFonts w:ascii="Times New Roman" w:hAnsi="Times New Roman" w:cs="Times New Roman"/>
                <w:b/>
              </w:rPr>
              <w:t>Topology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B7D">
              <w:rPr>
                <w:rFonts w:ascii="Times New Roman" w:hAnsi="Times New Roman" w:cs="Times New Roman"/>
                <w:b/>
              </w:rPr>
              <w:t>No. of HLA allele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NQFGTMPSL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2169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MPSLTLACL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3792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SLTLACLTK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4398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YNFSLGAAVK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6750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GTMPSLTLA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6293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</w:rPr>
              <w:t>SLGAAVKAGA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1754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IEGRPEDPV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1.1593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AAVKAGACM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4505 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YNFSLGAAV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5124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CMLDGGNML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0.2412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QFGTMPSLTL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7735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FSLGAAVKA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3262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MLDGGNMLET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2183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GYNFSLGAA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2890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NFSLGAAVK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8014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AVKAGACML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0.4308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FGTMPSLTL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5793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LTLACLTKQG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4239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MLDGGNMLE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0.2202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TMPSLTLAC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1353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ACMLDGGNM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0.4207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LACLTKQGQV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0326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LGAAVKAGA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1.1852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SGYNFSLGA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1560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LTKQGQVDL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1525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PSLTLACLT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5130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MDIEGRPED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1.6690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KAGACMLDGG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3462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LTLACLTKQ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6679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KAGACMLDG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3798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TLACLTKQG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1.1541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SLGAAVKAG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4140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AGACMLDGGN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3635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GAAVKAGAC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4245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NNQFGTMPS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5609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QFGTMPSLT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7616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LACLTKQGQ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1557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KQGQVDLND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5505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WMDIEGRPE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5164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123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ACLTKQGQV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0.6964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VKAGACMLD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5651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73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GACMLDGG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3359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CLTKQGQVD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7456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123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TKQGQVDLN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5089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GACMLDGGN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3847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73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EGRPEDPVE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7206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LDGGNMLET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2706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DIEGRPEDP</w:t>
            </w: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2557</w:t>
            </w:r>
          </w:p>
        </w:tc>
        <w:tc>
          <w:tcPr>
            <w:tcW w:w="117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</w:tbl>
    <w:p w:rsidR="003F4D0A" w:rsidRDefault="003F4D0A" w:rsidP="003F4D0A">
      <w:pPr>
        <w:rPr>
          <w:rFonts w:ascii="Times New Roman" w:hAnsi="Times New Roman" w:cs="Times New Roman"/>
          <w:b/>
        </w:rPr>
      </w:pPr>
    </w:p>
    <w:p w:rsidR="00B87B7D" w:rsidRDefault="00B87B7D" w:rsidP="00B87B7D">
      <w:pPr>
        <w:pStyle w:val="ListParagraph"/>
        <w:rPr>
          <w:rFonts w:ascii="Times New Roman" w:hAnsi="Times New Roman" w:cs="Times New Roman"/>
          <w:b/>
        </w:rPr>
      </w:pPr>
    </w:p>
    <w:p w:rsidR="00B87B7D" w:rsidRPr="00B87B7D" w:rsidRDefault="00B87B7D" w:rsidP="00B87B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</w:rPr>
      </w:pPr>
      <w:r w:rsidRPr="00B87B7D">
        <w:rPr>
          <w:rFonts w:ascii="Times New Roman" w:hAnsi="Times New Roman" w:cs="Times New Roman"/>
          <w:b/>
        </w:rPr>
        <w:t>LCMV</w:t>
      </w:r>
    </w:p>
    <w:p w:rsidR="00B87B7D" w:rsidRDefault="00B87B7D" w:rsidP="003F4D0A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margin" w:tblpXSpec="center" w:tblpY="5213"/>
        <w:tblW w:w="0" w:type="auto"/>
        <w:tblLayout w:type="fixed"/>
        <w:tblLook w:val="04A0"/>
      </w:tblPr>
      <w:tblGrid>
        <w:gridCol w:w="2268"/>
        <w:gridCol w:w="1080"/>
        <w:gridCol w:w="990"/>
        <w:gridCol w:w="990"/>
        <w:gridCol w:w="1350"/>
        <w:gridCol w:w="1260"/>
        <w:gridCol w:w="900"/>
      </w:tblGrid>
      <w:tr w:rsidR="00B87B7D" w:rsidRPr="00B87B7D" w:rsidTr="00B87B7D">
        <w:trPr>
          <w:trHeight w:val="856"/>
        </w:trPr>
        <w:tc>
          <w:tcPr>
            <w:tcW w:w="2268" w:type="dxa"/>
          </w:tcPr>
          <w:p w:rsidR="00B87B7D" w:rsidRPr="00B87B7D" w:rsidRDefault="00B87B7D" w:rsidP="00B87B7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87B7D">
              <w:rPr>
                <w:rFonts w:ascii="Times New Roman" w:hAnsi="Times New Roman" w:cs="Times New Roman"/>
                <w:b/>
              </w:rPr>
              <w:t>Epitope</w:t>
            </w:r>
          </w:p>
          <w:p w:rsidR="00B87B7D" w:rsidRPr="00B87B7D" w:rsidRDefault="00B87B7D" w:rsidP="00B87B7D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:rsidR="00B87B7D" w:rsidRPr="00B87B7D" w:rsidRDefault="00B87B7D" w:rsidP="00B87B7D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B7D">
              <w:rPr>
                <w:rFonts w:ascii="Times New Roman" w:hAnsi="Times New Roman" w:cs="Times New Roman"/>
                <w:b/>
              </w:rPr>
              <w:t>Start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B7D">
              <w:rPr>
                <w:rFonts w:ascii="Times New Roman" w:hAnsi="Times New Roman" w:cs="Times New Roman"/>
                <w:b/>
              </w:rPr>
              <w:t>End</w:t>
            </w:r>
          </w:p>
        </w:tc>
        <w:tc>
          <w:tcPr>
            <w:tcW w:w="99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B7D">
              <w:rPr>
                <w:rFonts w:ascii="Times New Roman" w:hAnsi="Times New Roman" w:cs="Times New Roman"/>
                <w:b/>
              </w:rPr>
              <w:t>length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B7D">
              <w:rPr>
                <w:rFonts w:ascii="Times New Roman" w:hAnsi="Times New Roman" w:cs="Times New Roman"/>
                <w:b/>
              </w:rPr>
              <w:t>Antigenic value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B7D">
              <w:rPr>
                <w:rFonts w:ascii="Times New Roman" w:hAnsi="Times New Roman" w:cs="Times New Roman"/>
                <w:b/>
              </w:rPr>
              <w:t>Topology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B7D">
              <w:rPr>
                <w:rFonts w:ascii="Times New Roman" w:hAnsi="Times New Roman" w:cs="Times New Roman"/>
                <w:b/>
              </w:rPr>
              <w:t>No. of HLA allele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</w:rPr>
            </w:pPr>
            <w:r w:rsidRPr="00B87B7D">
              <w:rPr>
                <w:rFonts w:ascii="Times New Roman" w:eastAsia="Times New Roman" w:hAnsi="Times New Roman" w:cs="Times New Roman"/>
              </w:rPr>
              <w:t>EVSNVQRIMR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0712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SEVSNVQRI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437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DFSEVSNVQR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0062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LLNGLDFSEV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053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LTDLGLLYTV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1600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LLKDLMGGI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2958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AAVKAGAAL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7473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NQFGTMPSL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216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EVSNVQRIM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3017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VSNVQRIMR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127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in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LLNNQFGTM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344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FSEVSNVQR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6900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in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ALTDLGLLY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2301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LYTVKYPNL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7742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FGTMPSLTM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5672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GLDFSEVSNV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584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vAlign w:val="bottom"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DVVQALTDL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1074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SLGAAVKAGA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1754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SLLNNQFGT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3276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LDFSEVSNV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7221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LGLLYTVKY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0988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VQALTDLGL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9793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FSLGAAVKA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3262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LLYTVKYPN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6658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AVKAGAALL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6775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SNVQRIMRK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5731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in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NFSLGAAVK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8014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LLKDLMGG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0150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DSSLLNNQF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2953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TDLGLLYTV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233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DLGLLYTVK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4806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LGAAVKAGA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1852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in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SSLLNNQFG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4632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QALTDLGLL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9791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GAAVKAGAA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8243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in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LLNGLDFSE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8326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vAlign w:val="bottom"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LNDVVQALT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0427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SLGAAVKAG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4140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LNGLDFSEV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3833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GLLYTVKYP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2158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DLMGGIDPN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145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DFSEVSNVQ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3277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GLDFSEVSN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6058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NNQFGTMPS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5609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vAlign w:val="bottom"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NVQRIMRKE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2380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in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QFGTMPSLT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7616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VVQALTDLG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5147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NGLDFSEVS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6145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NDVVQALTD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2640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KDLMGGIDP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9073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LNNQFGTMP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7367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B87B7D" w:rsidRPr="00B87B7D" w:rsidTr="00B87B7D">
        <w:trPr>
          <w:trHeight w:val="291"/>
        </w:trPr>
        <w:tc>
          <w:tcPr>
            <w:tcW w:w="2268" w:type="dxa"/>
            <w:noWrap/>
            <w:hideMark/>
          </w:tcPr>
          <w:p w:rsidR="00B87B7D" w:rsidRPr="00B87B7D" w:rsidRDefault="00B87B7D" w:rsidP="00B87B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LKDLMGGID</w:t>
            </w:r>
          </w:p>
        </w:tc>
        <w:tc>
          <w:tcPr>
            <w:tcW w:w="108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90" w:type="dxa"/>
            <w:vAlign w:val="bottom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5750</w:t>
            </w:r>
          </w:p>
        </w:tc>
        <w:tc>
          <w:tcPr>
            <w:tcW w:w="126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87B7D" w:rsidRPr="00B87B7D" w:rsidRDefault="00B87B7D" w:rsidP="00B87B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B7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</w:tbl>
    <w:p w:rsidR="00B87B7D" w:rsidRDefault="00B87B7D" w:rsidP="003F4D0A">
      <w:pPr>
        <w:rPr>
          <w:rFonts w:ascii="Times New Roman" w:hAnsi="Times New Roman" w:cs="Times New Roman"/>
          <w:b/>
        </w:rPr>
      </w:pPr>
    </w:p>
    <w:p w:rsidR="00144BFE" w:rsidRDefault="00144BFE" w:rsidP="003F4D0A">
      <w:pPr>
        <w:rPr>
          <w:rFonts w:ascii="Times New Roman" w:hAnsi="Times New Roman" w:cs="Times New Roman"/>
          <w:b/>
        </w:rPr>
      </w:pPr>
    </w:p>
    <w:p w:rsidR="00B87B7D" w:rsidRDefault="00B87B7D" w:rsidP="003F4D0A">
      <w:pPr>
        <w:rPr>
          <w:rFonts w:ascii="Times New Roman" w:hAnsi="Times New Roman" w:cs="Times New Roman"/>
          <w:b/>
        </w:rPr>
      </w:pPr>
    </w:p>
    <w:p w:rsidR="00B87B7D" w:rsidRDefault="00B87B7D" w:rsidP="003F4D0A">
      <w:pPr>
        <w:rPr>
          <w:rFonts w:ascii="Times New Roman" w:hAnsi="Times New Roman" w:cs="Times New Roman"/>
          <w:b/>
        </w:rPr>
      </w:pPr>
    </w:p>
    <w:p w:rsidR="00B87B7D" w:rsidRDefault="00B87B7D" w:rsidP="003F4D0A">
      <w:pPr>
        <w:rPr>
          <w:rFonts w:ascii="Times New Roman" w:hAnsi="Times New Roman" w:cs="Times New Roman"/>
          <w:b/>
        </w:rPr>
      </w:pPr>
    </w:p>
    <w:p w:rsidR="00B87B7D" w:rsidRDefault="00B87B7D" w:rsidP="003F4D0A">
      <w:pPr>
        <w:rPr>
          <w:rFonts w:ascii="Times New Roman" w:hAnsi="Times New Roman" w:cs="Times New Roman"/>
          <w:b/>
        </w:rPr>
      </w:pPr>
    </w:p>
    <w:p w:rsidR="00B87B7D" w:rsidRDefault="00B87B7D" w:rsidP="003F4D0A">
      <w:pPr>
        <w:rPr>
          <w:rFonts w:ascii="Times New Roman" w:hAnsi="Times New Roman" w:cs="Times New Roman"/>
          <w:b/>
        </w:rPr>
      </w:pPr>
    </w:p>
    <w:p w:rsidR="00B87B7D" w:rsidRDefault="00B87B7D" w:rsidP="003F4D0A">
      <w:pPr>
        <w:rPr>
          <w:rFonts w:ascii="Times New Roman" w:hAnsi="Times New Roman" w:cs="Times New Roman"/>
          <w:b/>
        </w:rPr>
      </w:pPr>
    </w:p>
    <w:p w:rsidR="003F4D0A" w:rsidRDefault="003F4D0A">
      <w:pPr>
        <w:rPr>
          <w:rFonts w:ascii="Times New Roman" w:hAnsi="Times New Roman" w:cs="Times New Roman"/>
          <w:b/>
        </w:rPr>
      </w:pPr>
    </w:p>
    <w:p w:rsidR="00B87B7D" w:rsidRDefault="00B87B7D">
      <w:pPr>
        <w:rPr>
          <w:rFonts w:ascii="Times New Roman" w:hAnsi="Times New Roman" w:cs="Times New Roman"/>
          <w:b/>
        </w:rPr>
      </w:pPr>
    </w:p>
    <w:p w:rsidR="00B87B7D" w:rsidRPr="00B87B7D" w:rsidRDefault="00B87B7D">
      <w:pPr>
        <w:rPr>
          <w:rFonts w:ascii="Times New Roman" w:hAnsi="Times New Roman" w:cs="Times New Roman"/>
          <w:vertAlign w:val="superscript"/>
        </w:rPr>
      </w:pPr>
    </w:p>
    <w:p w:rsidR="003F4D0A" w:rsidRPr="00B87B7D" w:rsidRDefault="003F4D0A">
      <w:pPr>
        <w:rPr>
          <w:rFonts w:ascii="Times New Roman" w:hAnsi="Times New Roman" w:cs="Times New Roman"/>
          <w:vertAlign w:val="superscript"/>
        </w:rPr>
      </w:pPr>
    </w:p>
    <w:tbl>
      <w:tblPr>
        <w:tblStyle w:val="TableGrid"/>
        <w:tblpPr w:leftFromText="180" w:rightFromText="180" w:vertAnchor="page" w:horzAnchor="margin" w:tblpY="3299"/>
        <w:tblW w:w="0" w:type="auto"/>
        <w:tblLook w:val="04A0"/>
      </w:tblPr>
      <w:tblGrid>
        <w:gridCol w:w="1744"/>
        <w:gridCol w:w="1296"/>
        <w:gridCol w:w="1289"/>
        <w:gridCol w:w="1061"/>
        <w:gridCol w:w="1584"/>
        <w:gridCol w:w="1272"/>
        <w:gridCol w:w="750"/>
      </w:tblGrid>
      <w:tr w:rsidR="00144BFE" w:rsidRPr="00B87B7D" w:rsidTr="00144BFE">
        <w:tc>
          <w:tcPr>
            <w:tcW w:w="1744" w:type="dxa"/>
          </w:tcPr>
          <w:p w:rsidR="00144BFE" w:rsidRPr="00B87B7D" w:rsidRDefault="00144BFE" w:rsidP="00144BF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87B7D">
              <w:rPr>
                <w:rFonts w:ascii="Times New Roman" w:hAnsi="Times New Roman" w:cs="Times New Roman"/>
                <w:b/>
              </w:rPr>
              <w:t>Epitope</w:t>
            </w:r>
          </w:p>
          <w:p w:rsidR="00144BFE" w:rsidRPr="00B87B7D" w:rsidRDefault="00144BFE" w:rsidP="00144BFE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/>
              </w:rPr>
              <w:t>Start</w:t>
            </w:r>
          </w:p>
        </w:tc>
        <w:tc>
          <w:tcPr>
            <w:tcW w:w="1289" w:type="dxa"/>
          </w:tcPr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/>
              </w:rPr>
              <w:t>End</w:t>
            </w:r>
          </w:p>
        </w:tc>
        <w:tc>
          <w:tcPr>
            <w:tcW w:w="1061" w:type="dxa"/>
          </w:tcPr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/>
              </w:rPr>
              <w:t>length</w:t>
            </w:r>
          </w:p>
        </w:tc>
        <w:tc>
          <w:tcPr>
            <w:tcW w:w="1584" w:type="dxa"/>
          </w:tcPr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/>
              </w:rPr>
              <w:t>Antigenic value</w:t>
            </w:r>
          </w:p>
        </w:tc>
        <w:tc>
          <w:tcPr>
            <w:tcW w:w="1272" w:type="dxa"/>
          </w:tcPr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/>
              </w:rPr>
              <w:t>Topology</w:t>
            </w:r>
          </w:p>
        </w:tc>
        <w:tc>
          <w:tcPr>
            <w:tcW w:w="750" w:type="dxa"/>
          </w:tcPr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/>
              </w:rPr>
              <w:t>No. of HLA allele</w:t>
            </w:r>
          </w:p>
        </w:tc>
      </w:tr>
      <w:tr w:rsidR="00144BFE" w:rsidRPr="00B87B7D" w:rsidTr="00144BFE">
        <w:tc>
          <w:tcPr>
            <w:tcW w:w="1744" w:type="dxa"/>
          </w:tcPr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NQFGTMPSL</w:t>
            </w:r>
          </w:p>
        </w:tc>
        <w:tc>
          <w:tcPr>
            <w:tcW w:w="1296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89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61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0.2169</w:t>
            </w:r>
          </w:p>
        </w:tc>
        <w:tc>
          <w:tcPr>
            <w:tcW w:w="1272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750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81</w:t>
            </w:r>
          </w:p>
        </w:tc>
      </w:tr>
      <w:tr w:rsidR="00144BFE" w:rsidRPr="00B87B7D" w:rsidTr="00144BFE">
        <w:tc>
          <w:tcPr>
            <w:tcW w:w="1744" w:type="dxa"/>
          </w:tcPr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LNNQFGTM</w:t>
            </w:r>
          </w:p>
        </w:tc>
        <w:tc>
          <w:tcPr>
            <w:tcW w:w="1296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89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61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0.3449</w:t>
            </w:r>
          </w:p>
        </w:tc>
        <w:tc>
          <w:tcPr>
            <w:tcW w:w="1272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0ut</w:t>
            </w:r>
          </w:p>
        </w:tc>
        <w:tc>
          <w:tcPr>
            <w:tcW w:w="750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81</w:t>
            </w:r>
          </w:p>
        </w:tc>
      </w:tr>
      <w:tr w:rsidR="00144BFE" w:rsidRPr="00B87B7D" w:rsidTr="00144BFE">
        <w:tc>
          <w:tcPr>
            <w:tcW w:w="1744" w:type="dxa"/>
          </w:tcPr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WDVKDSSLL</w:t>
            </w:r>
          </w:p>
        </w:tc>
        <w:tc>
          <w:tcPr>
            <w:tcW w:w="1296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9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61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4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.4658</w:t>
            </w:r>
          </w:p>
        </w:tc>
        <w:tc>
          <w:tcPr>
            <w:tcW w:w="1272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750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144BFE" w:rsidRPr="00B87B7D" w:rsidTr="00144BFE">
        <w:tc>
          <w:tcPr>
            <w:tcW w:w="1744" w:type="dxa"/>
          </w:tcPr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SLLNNQFGT</w:t>
            </w:r>
          </w:p>
        </w:tc>
        <w:tc>
          <w:tcPr>
            <w:tcW w:w="1296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89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1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0.3276</w:t>
            </w:r>
          </w:p>
        </w:tc>
        <w:tc>
          <w:tcPr>
            <w:tcW w:w="1272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750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4</w:t>
            </w:r>
          </w:p>
        </w:tc>
      </w:tr>
      <w:tr w:rsidR="00144BFE" w:rsidRPr="00B87B7D" w:rsidTr="00144BFE">
        <w:tc>
          <w:tcPr>
            <w:tcW w:w="1744" w:type="dxa"/>
          </w:tcPr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RVWDVKDSSL</w:t>
            </w:r>
          </w:p>
        </w:tc>
        <w:tc>
          <w:tcPr>
            <w:tcW w:w="1296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9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61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4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0.9679</w:t>
            </w:r>
          </w:p>
        </w:tc>
        <w:tc>
          <w:tcPr>
            <w:tcW w:w="1272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750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144BFE" w:rsidRPr="00B87B7D" w:rsidTr="00144BFE">
        <w:tc>
          <w:tcPr>
            <w:tcW w:w="1744" w:type="dxa"/>
          </w:tcPr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DSSLLNNQF</w:t>
            </w:r>
          </w:p>
        </w:tc>
        <w:tc>
          <w:tcPr>
            <w:tcW w:w="1296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9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61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4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0.6510</w:t>
            </w:r>
          </w:p>
        </w:tc>
        <w:tc>
          <w:tcPr>
            <w:tcW w:w="1272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750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144BFE" w:rsidRPr="00B87B7D" w:rsidTr="00144BFE">
        <w:tc>
          <w:tcPr>
            <w:tcW w:w="1744" w:type="dxa"/>
          </w:tcPr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SSLLNNQF</w:t>
            </w:r>
          </w:p>
        </w:tc>
        <w:tc>
          <w:tcPr>
            <w:tcW w:w="1296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89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61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0.2953</w:t>
            </w:r>
          </w:p>
        </w:tc>
        <w:tc>
          <w:tcPr>
            <w:tcW w:w="1272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750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4</w:t>
            </w:r>
          </w:p>
        </w:tc>
      </w:tr>
      <w:tr w:rsidR="00144BFE" w:rsidRPr="00B87B7D" w:rsidTr="00144BFE">
        <w:tc>
          <w:tcPr>
            <w:tcW w:w="1744" w:type="dxa"/>
          </w:tcPr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SSLLNNQFG</w:t>
            </w:r>
          </w:p>
        </w:tc>
        <w:tc>
          <w:tcPr>
            <w:tcW w:w="1296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89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1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0.4632</w:t>
            </w:r>
          </w:p>
        </w:tc>
        <w:tc>
          <w:tcPr>
            <w:tcW w:w="1272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750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144BFE" w:rsidRPr="00B87B7D" w:rsidTr="00144BFE">
        <w:tc>
          <w:tcPr>
            <w:tcW w:w="1744" w:type="dxa"/>
          </w:tcPr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WDVKDSSLL</w:t>
            </w:r>
          </w:p>
        </w:tc>
        <w:tc>
          <w:tcPr>
            <w:tcW w:w="1296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9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61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.7861</w:t>
            </w:r>
          </w:p>
        </w:tc>
        <w:tc>
          <w:tcPr>
            <w:tcW w:w="1272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750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4</w:t>
            </w:r>
          </w:p>
        </w:tc>
      </w:tr>
      <w:tr w:rsidR="00144BFE" w:rsidRPr="00B87B7D" w:rsidTr="00144BFE">
        <w:tc>
          <w:tcPr>
            <w:tcW w:w="1744" w:type="dxa"/>
          </w:tcPr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RVWDVKDSS</w:t>
            </w:r>
          </w:p>
        </w:tc>
        <w:tc>
          <w:tcPr>
            <w:tcW w:w="1296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9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61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0.7777</w:t>
            </w:r>
          </w:p>
        </w:tc>
        <w:tc>
          <w:tcPr>
            <w:tcW w:w="1272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750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4</w:t>
            </w:r>
          </w:p>
        </w:tc>
      </w:tr>
      <w:tr w:rsidR="00144BFE" w:rsidRPr="00B87B7D" w:rsidTr="00144BFE">
        <w:tc>
          <w:tcPr>
            <w:tcW w:w="1744" w:type="dxa"/>
          </w:tcPr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VKDSSLLN</w:t>
            </w:r>
          </w:p>
        </w:tc>
        <w:tc>
          <w:tcPr>
            <w:tcW w:w="1296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9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61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.2269</w:t>
            </w:r>
          </w:p>
        </w:tc>
        <w:tc>
          <w:tcPr>
            <w:tcW w:w="1272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750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4</w:t>
            </w:r>
          </w:p>
        </w:tc>
      </w:tr>
      <w:tr w:rsidR="00144BFE" w:rsidRPr="00B87B7D" w:rsidTr="00144BFE">
        <w:tc>
          <w:tcPr>
            <w:tcW w:w="1744" w:type="dxa"/>
          </w:tcPr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WDVKDSSL</w:t>
            </w:r>
          </w:p>
        </w:tc>
        <w:tc>
          <w:tcPr>
            <w:tcW w:w="1296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9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61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.7406</w:t>
            </w:r>
          </w:p>
        </w:tc>
        <w:tc>
          <w:tcPr>
            <w:tcW w:w="1272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750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144BFE" w:rsidRPr="00B87B7D" w:rsidTr="00144BFE">
        <w:tc>
          <w:tcPr>
            <w:tcW w:w="1744" w:type="dxa"/>
          </w:tcPr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NNQFGTMPS</w:t>
            </w:r>
          </w:p>
        </w:tc>
        <w:tc>
          <w:tcPr>
            <w:tcW w:w="1296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89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61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0.5609</w:t>
            </w:r>
          </w:p>
        </w:tc>
        <w:tc>
          <w:tcPr>
            <w:tcW w:w="1272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750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4</w:t>
            </w:r>
          </w:p>
        </w:tc>
      </w:tr>
      <w:tr w:rsidR="00144BFE" w:rsidRPr="00B87B7D" w:rsidTr="00144BFE">
        <w:tc>
          <w:tcPr>
            <w:tcW w:w="1744" w:type="dxa"/>
          </w:tcPr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QFGTMPSLT</w:t>
            </w:r>
          </w:p>
        </w:tc>
        <w:tc>
          <w:tcPr>
            <w:tcW w:w="1296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89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61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0.7616</w:t>
            </w:r>
          </w:p>
        </w:tc>
        <w:tc>
          <w:tcPr>
            <w:tcW w:w="1272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750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144BFE" w:rsidRPr="00B87B7D" w:rsidTr="00144BFE">
        <w:tc>
          <w:tcPr>
            <w:tcW w:w="1744" w:type="dxa"/>
          </w:tcPr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DSSLLNNQ</w:t>
            </w:r>
          </w:p>
        </w:tc>
        <w:tc>
          <w:tcPr>
            <w:tcW w:w="1296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9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61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0.8111</w:t>
            </w:r>
          </w:p>
        </w:tc>
        <w:tc>
          <w:tcPr>
            <w:tcW w:w="1272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750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4</w:t>
            </w:r>
          </w:p>
        </w:tc>
      </w:tr>
      <w:tr w:rsidR="00144BFE" w:rsidRPr="00B87B7D" w:rsidTr="00144BFE">
        <w:tc>
          <w:tcPr>
            <w:tcW w:w="1744" w:type="dxa"/>
          </w:tcPr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VRVWDVKD</w:t>
            </w:r>
          </w:p>
        </w:tc>
        <w:tc>
          <w:tcPr>
            <w:tcW w:w="1296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9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1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0.5383</w:t>
            </w:r>
          </w:p>
        </w:tc>
        <w:tc>
          <w:tcPr>
            <w:tcW w:w="1272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750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4</w:t>
            </w:r>
          </w:p>
        </w:tc>
      </w:tr>
      <w:tr w:rsidR="00144BFE" w:rsidRPr="00B87B7D" w:rsidTr="00144BFE">
        <w:tc>
          <w:tcPr>
            <w:tcW w:w="1744" w:type="dxa"/>
          </w:tcPr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KDSSLLNN</w:t>
            </w:r>
          </w:p>
        </w:tc>
        <w:tc>
          <w:tcPr>
            <w:tcW w:w="1296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9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61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0.5330</w:t>
            </w:r>
          </w:p>
        </w:tc>
        <w:tc>
          <w:tcPr>
            <w:tcW w:w="1272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750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144BFE" w:rsidRPr="00B87B7D" w:rsidTr="00144BFE">
        <w:tc>
          <w:tcPr>
            <w:tcW w:w="1744" w:type="dxa"/>
          </w:tcPr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NNQFGTMP</w:t>
            </w:r>
          </w:p>
        </w:tc>
        <w:tc>
          <w:tcPr>
            <w:tcW w:w="1296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89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61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0.7367</w:t>
            </w:r>
          </w:p>
        </w:tc>
        <w:tc>
          <w:tcPr>
            <w:tcW w:w="1272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750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144BFE" w:rsidRPr="00B87B7D" w:rsidTr="00144BFE">
        <w:tc>
          <w:tcPr>
            <w:tcW w:w="1744" w:type="dxa"/>
          </w:tcPr>
          <w:p w:rsidR="00144BFE" w:rsidRPr="00B87B7D" w:rsidRDefault="00144BFE" w:rsidP="00144BFE">
            <w:pPr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RVWDVKDS</w:t>
            </w:r>
          </w:p>
        </w:tc>
        <w:tc>
          <w:tcPr>
            <w:tcW w:w="1296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9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1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0.6103</w:t>
            </w:r>
          </w:p>
        </w:tc>
        <w:tc>
          <w:tcPr>
            <w:tcW w:w="1272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750" w:type="dxa"/>
          </w:tcPr>
          <w:p w:rsidR="00144BFE" w:rsidRPr="00B87B7D" w:rsidRDefault="00144BFE" w:rsidP="00144BFE">
            <w:pPr>
              <w:jc w:val="center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</w:tbl>
    <w:p w:rsidR="003F4D0A" w:rsidRPr="00B87B7D" w:rsidRDefault="003F4D0A">
      <w:pPr>
        <w:rPr>
          <w:rFonts w:ascii="Times New Roman" w:hAnsi="Times New Roman" w:cs="Times New Roman"/>
          <w:vertAlign w:val="superscript"/>
        </w:rPr>
      </w:pPr>
    </w:p>
    <w:p w:rsidR="00144BFE" w:rsidRPr="00B87B7D" w:rsidRDefault="00144BFE" w:rsidP="00144BFE">
      <w:pPr>
        <w:rPr>
          <w:rFonts w:ascii="Times New Roman" w:hAnsi="Times New Roman" w:cs="Times New Roman"/>
          <w:b/>
        </w:rPr>
      </w:pPr>
      <w:r w:rsidRPr="00B87B7D">
        <w:rPr>
          <w:rFonts w:ascii="Times New Roman" w:hAnsi="Times New Roman" w:cs="Times New Roman"/>
          <w:b/>
        </w:rPr>
        <w:t xml:space="preserve">Table 03: </w:t>
      </w:r>
      <w:proofErr w:type="spellStart"/>
      <w:r w:rsidRPr="00B87B7D">
        <w:rPr>
          <w:rFonts w:ascii="Times New Roman" w:hAnsi="Times New Roman" w:cs="Times New Roman"/>
          <w:b/>
        </w:rPr>
        <w:t>Lujo</w:t>
      </w:r>
      <w:proofErr w:type="spellEnd"/>
      <w:r w:rsidRPr="00B87B7D">
        <w:rPr>
          <w:rFonts w:ascii="Times New Roman" w:hAnsi="Times New Roman" w:cs="Times New Roman"/>
          <w:b/>
        </w:rPr>
        <w:t xml:space="preserve"> virus</w:t>
      </w:r>
    </w:p>
    <w:p w:rsidR="00B87B7D" w:rsidRDefault="00B87B7D">
      <w:pPr>
        <w:rPr>
          <w:rFonts w:ascii="Times New Roman" w:hAnsi="Times New Roman" w:cs="Times New Roman"/>
          <w:b/>
        </w:rPr>
      </w:pPr>
    </w:p>
    <w:p w:rsidR="00B87B7D" w:rsidRPr="00B87B7D" w:rsidRDefault="00B87B7D">
      <w:pPr>
        <w:rPr>
          <w:rFonts w:ascii="Times New Roman" w:hAnsi="Times New Roman" w:cs="Times New Roman"/>
          <w:b/>
        </w:rPr>
      </w:pPr>
    </w:p>
    <w:p w:rsidR="003F4D0A" w:rsidRPr="00B87B7D" w:rsidRDefault="003F4D0A" w:rsidP="003F4D0A">
      <w:pPr>
        <w:rPr>
          <w:rFonts w:ascii="Times New Roman" w:hAnsi="Times New Roman" w:cs="Times New Roman"/>
          <w:b/>
        </w:rPr>
      </w:pPr>
      <w:r w:rsidRPr="00B87B7D">
        <w:rPr>
          <w:rFonts w:ascii="Times New Roman" w:hAnsi="Times New Roman" w:cs="Times New Roman"/>
          <w:b/>
        </w:rPr>
        <w:t xml:space="preserve">Table 04: </w:t>
      </w:r>
      <w:proofErr w:type="spellStart"/>
      <w:r w:rsidRPr="00B87B7D">
        <w:rPr>
          <w:rFonts w:ascii="Times New Roman" w:hAnsi="Times New Roman" w:cs="Times New Roman"/>
          <w:b/>
        </w:rPr>
        <w:t>Guanarito</w:t>
      </w:r>
      <w:proofErr w:type="spellEnd"/>
      <w:r w:rsidRPr="00B87B7D">
        <w:rPr>
          <w:rFonts w:ascii="Times New Roman" w:hAnsi="Times New Roman" w:cs="Times New Roman"/>
          <w:b/>
        </w:rPr>
        <w:t xml:space="preserve"> virus</w:t>
      </w:r>
    </w:p>
    <w:tbl>
      <w:tblPr>
        <w:tblStyle w:val="TableGrid"/>
        <w:tblW w:w="0" w:type="auto"/>
        <w:tblLook w:val="04A0"/>
      </w:tblPr>
      <w:tblGrid>
        <w:gridCol w:w="1963"/>
        <w:gridCol w:w="1002"/>
        <w:gridCol w:w="990"/>
        <w:gridCol w:w="990"/>
        <w:gridCol w:w="1440"/>
        <w:gridCol w:w="1170"/>
        <w:gridCol w:w="1170"/>
      </w:tblGrid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  <w:b/>
              </w:rPr>
            </w:pPr>
            <w:bookmarkStart w:id="0" w:name="_GoBack" w:colFirst="6" w:colLast="6"/>
            <w:r w:rsidRPr="00B87B7D">
              <w:rPr>
                <w:rFonts w:ascii="Times New Roman" w:hAnsi="Times New Roman" w:cs="Times New Roman"/>
                <w:b/>
              </w:rPr>
              <w:t>Epitope</w:t>
            </w:r>
          </w:p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87B7D">
              <w:rPr>
                <w:rFonts w:ascii="Times New Roman" w:hAnsi="Times New Roman" w:cs="Times New Roman"/>
                <w:b/>
              </w:rPr>
              <w:t>Start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87B7D">
              <w:rPr>
                <w:rFonts w:ascii="Times New Roman" w:hAnsi="Times New Roman" w:cs="Times New Roman"/>
                <w:b/>
              </w:rPr>
              <w:t>End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87B7D">
              <w:rPr>
                <w:rFonts w:ascii="Times New Roman" w:hAnsi="Times New Roman" w:cs="Times New Roman"/>
                <w:b/>
              </w:rPr>
              <w:t>length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87B7D">
              <w:rPr>
                <w:rFonts w:ascii="Times New Roman" w:hAnsi="Times New Roman" w:cs="Times New Roman"/>
                <w:b/>
              </w:rPr>
              <w:t>Antigenic value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87B7D">
              <w:rPr>
                <w:rFonts w:ascii="Times New Roman" w:hAnsi="Times New Roman" w:cs="Times New Roman"/>
                <w:b/>
              </w:rPr>
              <w:t>Topology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87B7D">
              <w:rPr>
                <w:rFonts w:ascii="Times New Roman" w:hAnsi="Times New Roman" w:cs="Times New Roman"/>
                <w:b/>
              </w:rPr>
              <w:t>No. of HLA allele</w:t>
            </w:r>
          </w:p>
        </w:tc>
      </w:tr>
      <w:bookmarkEnd w:id="0"/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WPYIGSRSQI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4280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ESALNISGY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039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LFDIHGRK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8775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PTDPVELAV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6297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TSLGLLYTV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9627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AAVKAGAS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702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YPNLDDLEK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432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TSLGLLYTVK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3006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RMYMGNLTQ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2116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NQFGSMPA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274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lastRenderedPageBreak/>
              <w:t>ETMNNVVQA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-0.0011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ETMNNVVQA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058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LIADSLDF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1593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EHDCLQII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6442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EGWPYIGSR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1255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RLWDVSDPSK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232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YPNLDDLEK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557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RAHNGVIVPK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8194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TMNNVVQA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027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LNNQFGSM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002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ALTSLGLLY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1.052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MTVQGGETM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7086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YTVKYPN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774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TSLGLLYTV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063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SQLEKRAGI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122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PYIGSRSQI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174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CLSGEGWPY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119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SLIDGGNM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1760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YMGNLTQSQ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0.6416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SLSAAVKAGA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0.940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QIITKDESA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5369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SLGLLYTVK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2711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TQSQLEKR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7481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IADSLDFTQ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9931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WPYIGSRSQ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2.011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LCLSGEGW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348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ETMNNVVQ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0346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QLEKRAGI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164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CLSGEGWPYI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066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FGSMPALTI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564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SQLEKRAGI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095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SAAVKAGAS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670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PSKLNNQF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7301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TVQGADDIKK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529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QALTSLGLLY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749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NVVQALTS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121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YKLCLSGEGW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3456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ESALNISGY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008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IEGPPTDPV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125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WEKFGHLCR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969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KLFDIHGRK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594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QFGSMPALTI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0.8518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CLSGEGWPY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094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TSLGLLYT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1555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LYTVKYPN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9144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rPr>
          <w:trHeight w:val="89"/>
        </w:trPr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QALTSLG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8826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QGGETMNNV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887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ALTSLGLLYT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041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TVQGADDIK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0901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lastRenderedPageBreak/>
              <w:t>MYMGNLTQ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821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ASLIDGGNM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430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TLEHDCLQI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184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ELAVFQP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036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NLTQSQLEKR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7791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QIITKDESA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219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EHDCLQIIT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450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AHNGVIVPK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8676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rPr>
          <w:trHeight w:val="278"/>
        </w:trPr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HLCRAHNGV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370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PTDPVELAVF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0.3349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NLTQSQLEK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061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RMYMGNLTQ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0.297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RLWDVSDP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392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GLLYTVKY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098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MYMGNLTQSQ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8186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LIADSLDFT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5760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SAAVKAGA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0.9406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SGEGWPYI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033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SLGLLYTVKY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1456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AAVKAGASLI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523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KLFDIHGR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711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IHGRKDLK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9886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AVKAGASLI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562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SKLNNQFGSM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914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WEKFGHLCR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338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AKLIADSLDF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2510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YTVKYPNLD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884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IADSLDFT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924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LYKLCLS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059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EGWPYIG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3011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LYTVKYPN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665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ETMNNVVQA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1341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SDPSKLNNQF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551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IHGRKDLK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2226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ESALNIS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0854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NLTQSQLEK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0.151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AKLIADS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087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AGASLIDGGN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0.380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PVELAVFQ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407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FSLSAAVKA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987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NLDDLEKLT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482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MTVQGGETMN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909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IADSLDFTQV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208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QGADDIKK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378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TDPVELAVF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404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RAHNGVIVP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5120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AHNGVIVPKK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163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QLEKRAGILR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009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HLCRAHNGVI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313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lastRenderedPageBreak/>
              <w:t>HGRKDLKLV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6492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ESALNISGYN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1921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TMNNVVQALT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0281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WDVSDPSK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163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LYKLCLSGE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1430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DLKLVDVR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2.1171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YMGNLTQSQ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6991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IKKLFDIHGR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3401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MDIEGPPTD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0857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EKRAGILR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-0.150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SMPALTIA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4807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CMTVQGGETM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665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SAAVKAGA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774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QALTSLGL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857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ASLIDGGNM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403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NVVQALTSL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4067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PPTDPVELAV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521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HNGVIVPKK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1.3491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WDVSDPSK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1430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SLIDGGNMLE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287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SALNISGYN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341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QALTSLGL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772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EGWPYIGSR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8026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LKLVDVR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2.0917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FSLSAAVKA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1.2441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HDCLQIITK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3641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TLEHDCLQII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657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AVFQPSS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-0.338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EHDCLQIITK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6430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LLYTVKYPN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454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SDPSKLNN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327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NQFGSMPALT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3607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GVVRLWDV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005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MNNVVQALT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-0.027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MGNLTQSQ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746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SGEGWPYI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340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PPTDPVE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333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LVDVRLT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1.0107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CRAHNGVI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-0.247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IDGGNMLET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219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WMDIEGPPT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293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SLSAAVKA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1.1477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IITKDESA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3026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TKDESALNI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7431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LVDVRLTGE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907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YKLCLSGE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1107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WEKFGHLC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1.395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YPNLDDLE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1.4366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ASLIDGGNM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1916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lastRenderedPageBreak/>
              <w:t>LIDGGNMLE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221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FDIHGRKD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677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ADDIKKLF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-0.368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ADDIKKLFDI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-0.046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FDIHGRKDLK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1.278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FGHLCRAH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1.905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AGASLID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2350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FGHLCRAHN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1.770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PSKLNNQF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964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LFDIHGRKD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8576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NNQFGSMPA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773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NNQFGSMPA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692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ADSLDFTQV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1.438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YPNLDDLEK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814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IEGPPTDPV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-0.012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IWMDIEGPPT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-0.143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EKLTLEHDC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610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ITKDESALNI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339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DLKLVDVR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1.9240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VQALTSLG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769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QIITKDESA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1986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IADSLDFTQ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690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IWMDIEGPP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-0.295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FGSMPALTIA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632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WDVSDPSK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404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AGASLIDG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390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IKKLFDIH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-0.374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SAAVKAGA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616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EKLTLEHDC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222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ELAVFQPS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092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CRAHNGVIV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035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GETMNNVVQ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199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CMTVQGGET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7926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TVKYPNLDD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1.137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ELAVFQPS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-0.079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WEKFGHLCRA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1.160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ELAVFQPSS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-0.245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IKKLFDIH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382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PPTDPVELA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685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RKDLKLVDVR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1.9287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TLEHDCLQI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947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LNNQFGSMP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9731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EKFGHLCRA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1.3901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EGWPYIGSR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1.1750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FDIHGRKD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865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YTVKYPNLD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1.069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NNVVQALTS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0100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QGADDIKKLF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2740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DLEKLTLE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140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lastRenderedPageBreak/>
              <w:t>ADSLDFTQV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597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HNGVIVPKKK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6874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KYPNLDD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2431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LTLEHDCLQ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6417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PSKLNNQF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8367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QFGSMPALT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0.8106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YKLCLSGE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-0.2781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DDLEKLT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1609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IEGPPTDPVE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111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NGVIVPKKK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8982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IDGGNMLETI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179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EKLTLEHD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0427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LTLEHDC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8165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ITKDESALN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0540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GGNMLETI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105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DIKKLFDI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-0.2574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CRAHNGVIV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107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MDIEGPPTDP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094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IHGRKDLKLV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5649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LLYTVKYP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215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IITKDESALN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3168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DESALNIS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3197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TLEHDCLQ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893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KLVDVRLT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4348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HLCRAHNGV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-0.0900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PVELAVFQP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3546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QSQLEKRAGI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754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NLDDLEKLT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3755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VQALTSL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4605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TQSQLEKRA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722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VVRLWDVSD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326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PPTDPVELA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0.5447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IHGRKDLK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4787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QGGETMNNV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7181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VDVRLTGE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338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LEKLTLEH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335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NNQFGSMPA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728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QIITKDE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658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KAGASLID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465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VRLWDVSD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0.4455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TQSQLEKRA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7707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GVVRLWDV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241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PRMYMGNLTQ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0902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VSDPSKLNN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0.4591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WPYIGSRSQ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563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AVKAGASLID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7599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GLLYTVKYP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7348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PNLDDLEK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409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YTVKYPNLDD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0207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lastRenderedPageBreak/>
              <w:t>MGNLTQSQLE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8475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CRAHNGVIVP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1580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TVQGGETMNN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8547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AGGVVRLWD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-0.122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KYPNLDDLE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1.2780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VSDPSKLN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495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QGADDIKK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0.234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AGGVVRLWDV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1957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TIWMDIEGP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814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TVKYPNLDD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0730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EGPPTDPVE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3686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MNNVVQALT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0481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HGRKDLKLVD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834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AKLIADSLD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0977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IKKLFDIH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-0.097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FGHLCRAHN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447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WMDIEGPPTD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219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GETMNNVV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3615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TQSQLEKRA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7365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RLWDVSDP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0.2926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EKFGHLCRAH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2447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RKDLKLVDV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2.1621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EHDCLQIIT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4831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WPYIGSR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5322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SLDFTQV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1.8576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TVQGGETMN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9281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FGHLCRAHN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976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QGGETMNN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0.959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TDPVELAVFQ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3076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LKLVDVRLT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2.443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LCLSGEGWP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118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ASLIDGGN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3930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YKLCLSGE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0536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PSKLNNQFG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813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TIWMDIEGPP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-0.378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SGEGWPYIG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3105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CLQIITKD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0.662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KAGASLID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 0.8510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VVRLWDV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2145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WDVSDPSKLN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636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EKLTLEHDC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  <w:color w:val="000000"/>
              </w:rPr>
              <w:t>0.4367 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KDESALNI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953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QGADDIKKL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166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ADDIKKLFD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-0.275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SDPSKLNNQ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542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KLVDVRLT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2.064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CLQIITKDE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1.081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PVELAVFQP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2450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PRMYMGNLT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2016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lastRenderedPageBreak/>
              <w:t>LNNQFGSMP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873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NNVVQALT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-0.158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CLQIITKDE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8666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DIKKLFDIH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-0.133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CLSGEGWP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-0.056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QSQLEKRA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6431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SKLNNQFG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8310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RKDLKLVDV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2.318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AGASLIDG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345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RLWDVSDP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285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QGGETMNNVV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438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EGPPTDPVE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0701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DLEKLTLEH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028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HLCRAHN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-0.194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VVRLWDVSDP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1694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AKLIADSLD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-0.294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SGEGWPYIG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4220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HDCLQIITKD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454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NLTQSQLE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7856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LEKLTLEHD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0619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PVELAVFQP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276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IDGGNMLET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3037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FDIHGRKD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837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SDPSKLNNQ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5868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TKDESALNIS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9212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LDDLEKLTLE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226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GRKDLKLVD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2.3137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ADDIKKLFD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-0.7417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CLQIITKDE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7493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7B7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DIEGPPTDP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-0.0431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  <w:tr w:rsidR="00A14A6B" w:rsidRPr="00B87B7D" w:rsidTr="00B87B7D">
        <w:tc>
          <w:tcPr>
            <w:tcW w:w="1963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PNLDDLEKLT</w:t>
            </w:r>
          </w:p>
        </w:tc>
        <w:tc>
          <w:tcPr>
            <w:tcW w:w="1002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  <w:bCs/>
              </w:rPr>
              <w:t>0.4135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:rsidR="00A14A6B" w:rsidRPr="00B87B7D" w:rsidRDefault="00A14A6B" w:rsidP="00B87B7D">
            <w:pPr>
              <w:jc w:val="both"/>
              <w:rPr>
                <w:rFonts w:ascii="Times New Roman" w:hAnsi="Times New Roman" w:cs="Times New Roman"/>
              </w:rPr>
            </w:pPr>
            <w:r w:rsidRPr="00B87B7D">
              <w:rPr>
                <w:rFonts w:ascii="Times New Roman" w:hAnsi="Times New Roman" w:cs="Times New Roman"/>
              </w:rPr>
              <w:t>27</w:t>
            </w:r>
          </w:p>
        </w:tc>
      </w:tr>
    </w:tbl>
    <w:p w:rsidR="003F4D0A" w:rsidRPr="00B87B7D" w:rsidRDefault="003F4D0A" w:rsidP="003F4D0A">
      <w:pPr>
        <w:rPr>
          <w:rFonts w:ascii="Times New Roman" w:hAnsi="Times New Roman" w:cs="Times New Roman"/>
          <w:b/>
        </w:rPr>
      </w:pPr>
    </w:p>
    <w:p w:rsidR="003F4D0A" w:rsidRPr="00B87B7D" w:rsidRDefault="003F4D0A">
      <w:pPr>
        <w:rPr>
          <w:rFonts w:ascii="Times New Roman" w:hAnsi="Times New Roman" w:cs="Times New Roman"/>
          <w:b/>
        </w:rPr>
      </w:pPr>
    </w:p>
    <w:sectPr w:rsidR="003F4D0A" w:rsidRPr="00B87B7D" w:rsidSect="000E65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2B7325"/>
    <w:multiLevelType w:val="hybridMultilevel"/>
    <w:tmpl w:val="D250EE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C97237"/>
    <w:multiLevelType w:val="hybridMultilevel"/>
    <w:tmpl w:val="BCA48F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D1060C"/>
    <w:multiLevelType w:val="hybridMultilevel"/>
    <w:tmpl w:val="5B60F4D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B141F2"/>
    <w:multiLevelType w:val="hybridMultilevel"/>
    <w:tmpl w:val="5B60F4D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9"/>
  <w:proofState w:spelling="clean" w:grammar="clean"/>
  <w:defaultTabStop w:val="720"/>
  <w:characterSpacingControl w:val="doNotCompress"/>
  <w:compat>
    <w:useFELayout/>
  </w:compat>
  <w:rsids>
    <w:rsidRoot w:val="003F4D0A"/>
    <w:rsid w:val="000E656D"/>
    <w:rsid w:val="00144BFE"/>
    <w:rsid w:val="003F4D0A"/>
    <w:rsid w:val="00A14A6B"/>
    <w:rsid w:val="00B87B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5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4D0A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14A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A6B"/>
    <w:pPr>
      <w:spacing w:after="160"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4A6B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A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A6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A6B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A6B"/>
    <w:rPr>
      <w:rFonts w:ascii="Segoe UI" w:eastAsiaTheme="minorHAns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4A6B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A14A6B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A14A6B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A14A6B"/>
    <w:rPr>
      <w:rFonts w:eastAsiaTheme="minorHAnsi"/>
    </w:rPr>
  </w:style>
  <w:style w:type="paragraph" w:styleId="ListParagraph">
    <w:name w:val="List Paragraph"/>
    <w:basedOn w:val="Normal"/>
    <w:uiPriority w:val="34"/>
    <w:qFormat/>
    <w:rsid w:val="00B87B7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765</Words>
  <Characters>13102</Characters>
  <Application>Microsoft Office Word</Application>
  <DocSecurity>0</DocSecurity>
  <Lines>818</Lines>
  <Paragraphs>4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era</dc:creator>
  <cp:lastModifiedBy>User</cp:lastModifiedBy>
  <cp:revision>2</cp:revision>
  <dcterms:created xsi:type="dcterms:W3CDTF">2019-09-30T04:39:00Z</dcterms:created>
  <dcterms:modified xsi:type="dcterms:W3CDTF">2019-09-30T04:39:00Z</dcterms:modified>
</cp:coreProperties>
</file>